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30D2DF" w14:textId="5E68F8ED" w:rsidR="00674CF4" w:rsidRPr="00674CF4" w:rsidRDefault="00300677" w:rsidP="00674CF4">
      <w:pPr>
        <w:rPr>
          <w:rFonts w:ascii="Times New Roman" w:eastAsia="宋体" w:hAnsi="Times New Roman" w:cs="Times New Roman"/>
          <w:sz w:val="28"/>
          <w:szCs w:val="28"/>
        </w:rPr>
      </w:pPr>
      <w:r w:rsidRPr="00300677">
        <w:rPr>
          <w:rFonts w:ascii="Times New Roman" w:hAnsi="Times New Roman" w:cs="Times New Roman"/>
          <w:b/>
          <w:color w:val="333333"/>
          <w:sz w:val="28"/>
          <w:szCs w:val="28"/>
          <w:shd w:val="clear" w:color="auto" w:fill="FFFFFF"/>
        </w:rPr>
        <w:t>Supplementary</w:t>
      </w:r>
      <w:r w:rsidRPr="00300677">
        <w:rPr>
          <w:rFonts w:ascii="microsoft yahei" w:hAnsi="microsoft yahei"/>
          <w:b/>
          <w:color w:val="333333"/>
          <w:sz w:val="28"/>
          <w:szCs w:val="28"/>
          <w:shd w:val="clear" w:color="auto" w:fill="FFFFFF"/>
        </w:rPr>
        <w:t> </w:t>
      </w:r>
      <w:r w:rsidR="00674CF4" w:rsidRPr="00300677">
        <w:rPr>
          <w:rStyle w:val="fontstyle01"/>
          <w:rFonts w:ascii="Times New Roman" w:hAnsi="Times New Roman" w:cs="Times New Roman"/>
          <w:sz w:val="28"/>
          <w:szCs w:val="28"/>
        </w:rPr>
        <w:t>Table 1</w:t>
      </w:r>
      <w:r w:rsidR="00674CF4" w:rsidRPr="00674CF4">
        <w:rPr>
          <w:rStyle w:val="fontstyle01"/>
          <w:rFonts w:ascii="Times New Roman" w:hAnsi="Times New Roman" w:cs="Times New Roman"/>
          <w:sz w:val="28"/>
          <w:szCs w:val="28"/>
        </w:rPr>
        <w:t xml:space="preserve"> </w:t>
      </w:r>
      <w:r w:rsidR="00674CF4" w:rsidRPr="00674CF4">
        <w:rPr>
          <w:rStyle w:val="fontstyle21"/>
          <w:rFonts w:ascii="Times New Roman" w:hAnsi="Times New Roman" w:cs="Times New Roman"/>
          <w:sz w:val="28"/>
          <w:szCs w:val="28"/>
        </w:rPr>
        <w:t>S</w:t>
      </w:r>
      <w:bookmarkStart w:id="0" w:name="_GoBack"/>
      <w:bookmarkEnd w:id="0"/>
      <w:r w:rsidR="00674CF4" w:rsidRPr="00674CF4">
        <w:rPr>
          <w:rStyle w:val="fontstyle21"/>
          <w:rFonts w:ascii="Times New Roman" w:hAnsi="Times New Roman" w:cs="Times New Roman"/>
          <w:sz w:val="28"/>
          <w:szCs w:val="28"/>
        </w:rPr>
        <w:t>ummary of NPs in cancer therapy</w:t>
      </w:r>
    </w:p>
    <w:tbl>
      <w:tblPr>
        <w:tblStyle w:val="a7"/>
        <w:tblW w:w="90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418"/>
        <w:gridCol w:w="1417"/>
        <w:gridCol w:w="1418"/>
        <w:gridCol w:w="38"/>
        <w:gridCol w:w="2513"/>
        <w:gridCol w:w="142"/>
        <w:gridCol w:w="567"/>
        <w:gridCol w:w="142"/>
        <w:gridCol w:w="141"/>
      </w:tblGrid>
      <w:tr w:rsidR="00C076E9" w:rsidRPr="00187255" w14:paraId="145E96AB" w14:textId="77777777" w:rsidTr="0078134D">
        <w:trPr>
          <w:trHeight w:val="651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BC8D920" w14:textId="54355B33" w:rsidR="00674CF4" w:rsidRPr="0040411C" w:rsidRDefault="00187255" w:rsidP="0078134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41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dificatio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33E5EAB" w14:textId="4318D607" w:rsidR="00674CF4" w:rsidRPr="0040411C" w:rsidRDefault="00187255" w:rsidP="0078134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41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a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AC288E1" w14:textId="1670DEA7" w:rsidR="00674CF4" w:rsidRPr="0040411C" w:rsidRDefault="00187255" w:rsidP="0078134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411C">
              <w:rPr>
                <w:rFonts w:ascii="Times New Roman" w:eastAsia="宋体" w:hAnsi="Times New Roman" w:cs="Times New Roman"/>
                <w:sz w:val="18"/>
                <w:szCs w:val="18"/>
              </w:rPr>
              <w:t>Treatment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40A19E0" w14:textId="6E044031" w:rsidR="00674CF4" w:rsidRPr="0040411C" w:rsidRDefault="00187255" w:rsidP="0078134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41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rget cancer model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28F5CD9" w14:textId="23E7AB59" w:rsidR="00674CF4" w:rsidRPr="0040411C" w:rsidRDefault="00187255" w:rsidP="0078134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41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utcome</w:t>
            </w:r>
          </w:p>
        </w:tc>
        <w:tc>
          <w:tcPr>
            <w:tcW w:w="99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0E9CCB2" w14:textId="1F357900" w:rsidR="00674CF4" w:rsidRPr="0040411C" w:rsidRDefault="00187255" w:rsidP="0078134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41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  <w:r w:rsidR="0040411C" w:rsidRPr="004041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rence</w:t>
            </w:r>
          </w:p>
        </w:tc>
      </w:tr>
      <w:tr w:rsidR="00332427" w14:paraId="4FAC9723" w14:textId="77777777" w:rsidTr="0078134D">
        <w:trPr>
          <w:gridAfter w:val="2"/>
          <w:wAfter w:w="283" w:type="dxa"/>
          <w:trHeight w:val="547"/>
        </w:trPr>
        <w:tc>
          <w:tcPr>
            <w:tcW w:w="1276" w:type="dxa"/>
            <w:tcBorders>
              <w:top w:val="single" w:sz="4" w:space="0" w:color="auto"/>
            </w:tcBorders>
          </w:tcPr>
          <w:p w14:paraId="0BC6D4F9" w14:textId="0F40A198" w:rsidR="00674CF4" w:rsidRPr="0040411C" w:rsidRDefault="00187255" w:rsidP="00AE1BA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41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LGA NP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5E5066F" w14:textId="68131B6B" w:rsidR="00674CF4" w:rsidRPr="0040411C" w:rsidRDefault="00187255" w:rsidP="00AE1BA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41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TX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E34B016" w14:textId="679F2036" w:rsidR="00674CF4" w:rsidRPr="0040411C" w:rsidRDefault="00187255" w:rsidP="00AE1BA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41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emotherapy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653F4B6" w14:textId="0077D5A2" w:rsidR="00674CF4" w:rsidRPr="0040411C" w:rsidRDefault="00187255" w:rsidP="00AE1BA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41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uman prostate cancer lines PC3</w:t>
            </w:r>
          </w:p>
        </w:tc>
        <w:tc>
          <w:tcPr>
            <w:tcW w:w="2693" w:type="dxa"/>
            <w:gridSpan w:val="3"/>
            <w:tcBorders>
              <w:top w:val="single" w:sz="4" w:space="0" w:color="auto"/>
            </w:tcBorders>
          </w:tcPr>
          <w:p w14:paraId="3DDFD737" w14:textId="0F923074" w:rsidR="00674CF4" w:rsidRPr="0040411C" w:rsidRDefault="00187255" w:rsidP="00AE1BA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41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rug delivery efficiency was highly</w:t>
            </w:r>
            <w:r w:rsidR="007813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4041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mproved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4F501E70" w14:textId="597861CC" w:rsidR="00674CF4" w:rsidRPr="0040411C" w:rsidRDefault="00187255" w:rsidP="00AE1BA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411C">
              <w:rPr>
                <w:rFonts w:ascii="Times New Roman" w:eastAsia="宋体" w:hAnsi="Times New Roman" w:cs="Times New Roman"/>
                <w:sz w:val="18"/>
                <w:szCs w:val="18"/>
              </w:rPr>
              <w:t>[17]</w:t>
            </w:r>
          </w:p>
        </w:tc>
      </w:tr>
      <w:tr w:rsidR="0040411C" w14:paraId="30A9C17D" w14:textId="77777777" w:rsidTr="0078134D">
        <w:trPr>
          <w:gridAfter w:val="2"/>
          <w:wAfter w:w="283" w:type="dxa"/>
          <w:trHeight w:val="554"/>
        </w:trPr>
        <w:tc>
          <w:tcPr>
            <w:tcW w:w="1276" w:type="dxa"/>
          </w:tcPr>
          <w:p w14:paraId="2B2EFB7F" w14:textId="31972CAB" w:rsidR="00674CF4" w:rsidRPr="0040411C" w:rsidRDefault="00187255" w:rsidP="00AE1BA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4041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mab</w:t>
            </w:r>
            <w:proofErr w:type="spellEnd"/>
            <w:r w:rsidRPr="004041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modified NP</w:t>
            </w:r>
          </w:p>
        </w:tc>
        <w:tc>
          <w:tcPr>
            <w:tcW w:w="1418" w:type="dxa"/>
          </w:tcPr>
          <w:p w14:paraId="4473128D" w14:textId="4288EBAA" w:rsidR="00674CF4" w:rsidRPr="0040411C" w:rsidRDefault="001A322F" w:rsidP="00AE1BA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41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cetaxel</w:t>
            </w:r>
          </w:p>
        </w:tc>
        <w:tc>
          <w:tcPr>
            <w:tcW w:w="1417" w:type="dxa"/>
          </w:tcPr>
          <w:p w14:paraId="0D9B75C8" w14:textId="4FF9F2DD" w:rsidR="00674CF4" w:rsidRPr="0040411C" w:rsidRDefault="001A322F" w:rsidP="00AE1BA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41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rgeted therapy, chemotherapy</w:t>
            </w:r>
          </w:p>
        </w:tc>
        <w:tc>
          <w:tcPr>
            <w:tcW w:w="1418" w:type="dxa"/>
          </w:tcPr>
          <w:p w14:paraId="200222DE" w14:textId="2C05C569" w:rsidR="00674CF4" w:rsidRPr="0040411C" w:rsidRDefault="001A322F" w:rsidP="00AE1BA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41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uman HER2-postive BT474 cells and</w:t>
            </w:r>
            <w:r w:rsidR="007813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4041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R2-negative MCF7 cells</w:t>
            </w:r>
          </w:p>
        </w:tc>
        <w:tc>
          <w:tcPr>
            <w:tcW w:w="2693" w:type="dxa"/>
            <w:gridSpan w:val="3"/>
          </w:tcPr>
          <w:p w14:paraId="0D0074BF" w14:textId="5F056BDA" w:rsidR="00674CF4" w:rsidRPr="0040411C" w:rsidRDefault="001A322F" w:rsidP="00AE1BA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41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creased cytotoxicity in HER2-positive</w:t>
            </w:r>
            <w:r w:rsidR="007813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4041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T474 cells but not in HER2-negative</w:t>
            </w:r>
            <w:r w:rsidR="007813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4041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CF7 cells</w:t>
            </w:r>
          </w:p>
        </w:tc>
        <w:tc>
          <w:tcPr>
            <w:tcW w:w="567" w:type="dxa"/>
          </w:tcPr>
          <w:p w14:paraId="658B6B8C" w14:textId="6F4C323A" w:rsidR="00674CF4" w:rsidRPr="0040411C" w:rsidRDefault="001A322F" w:rsidP="00AE1BA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411C">
              <w:rPr>
                <w:rFonts w:ascii="Times New Roman" w:eastAsia="宋体" w:hAnsi="Times New Roman" w:cs="Times New Roman"/>
                <w:sz w:val="18"/>
                <w:szCs w:val="18"/>
              </w:rPr>
              <w:t>[18]</w:t>
            </w:r>
          </w:p>
        </w:tc>
      </w:tr>
      <w:tr w:rsidR="0040411C" w14:paraId="34B8292E" w14:textId="77777777" w:rsidTr="0078134D">
        <w:trPr>
          <w:gridAfter w:val="2"/>
          <w:wAfter w:w="283" w:type="dxa"/>
          <w:trHeight w:val="562"/>
        </w:trPr>
        <w:tc>
          <w:tcPr>
            <w:tcW w:w="1276" w:type="dxa"/>
          </w:tcPr>
          <w:p w14:paraId="7B7093E6" w14:textId="01296AF4" w:rsidR="00674CF4" w:rsidRPr="0040411C" w:rsidRDefault="00187255" w:rsidP="00AE1BA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4041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mab</w:t>
            </w:r>
            <w:proofErr w:type="spellEnd"/>
            <w:r w:rsidRPr="004041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modified NP</w:t>
            </w:r>
          </w:p>
        </w:tc>
        <w:tc>
          <w:tcPr>
            <w:tcW w:w="1418" w:type="dxa"/>
          </w:tcPr>
          <w:p w14:paraId="28E6E74D" w14:textId="732E87AE" w:rsidR="00674CF4" w:rsidRPr="0040411C" w:rsidRDefault="001A322F" w:rsidP="00AE1BA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41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clitaxel</w:t>
            </w:r>
          </w:p>
        </w:tc>
        <w:tc>
          <w:tcPr>
            <w:tcW w:w="1417" w:type="dxa"/>
          </w:tcPr>
          <w:p w14:paraId="3D443B7B" w14:textId="6A720C7A" w:rsidR="00674CF4" w:rsidRPr="0040411C" w:rsidRDefault="001A322F" w:rsidP="00AE1BA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41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rgeted therapy, chemotherapy</w:t>
            </w:r>
          </w:p>
        </w:tc>
        <w:tc>
          <w:tcPr>
            <w:tcW w:w="1456" w:type="dxa"/>
            <w:gridSpan w:val="2"/>
          </w:tcPr>
          <w:p w14:paraId="7DAAB499" w14:textId="4D923943" w:rsidR="00674CF4" w:rsidRPr="0040411C" w:rsidRDefault="001A322F" w:rsidP="00AE1BA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41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uman HER2-postive breast cancer cell</w:t>
            </w:r>
            <w:r w:rsidR="007813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4041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nes: BT474, SK-BR-</w:t>
            </w:r>
            <w:proofErr w:type="gramStart"/>
            <w:r w:rsidRPr="004041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;HER</w:t>
            </w:r>
            <w:proofErr w:type="gramEnd"/>
            <w:r w:rsidRPr="004041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7813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4041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ative cell</w:t>
            </w:r>
            <w:r w:rsidR="007813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4041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ne: MDA-MB-231</w:t>
            </w:r>
          </w:p>
        </w:tc>
        <w:tc>
          <w:tcPr>
            <w:tcW w:w="2655" w:type="dxa"/>
            <w:gridSpan w:val="2"/>
          </w:tcPr>
          <w:p w14:paraId="18DF4666" w14:textId="5FAD804D" w:rsidR="00674CF4" w:rsidRPr="0040411C" w:rsidRDefault="001A322F" w:rsidP="00AE1BA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41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Better treatment efficacy and lower cytotoxicity </w:t>
            </w:r>
          </w:p>
        </w:tc>
        <w:tc>
          <w:tcPr>
            <w:tcW w:w="567" w:type="dxa"/>
          </w:tcPr>
          <w:p w14:paraId="489C716C" w14:textId="1907E01E" w:rsidR="00674CF4" w:rsidRDefault="001A322F" w:rsidP="00AE1BA7">
            <w:pPr>
              <w:rPr>
                <w:rFonts w:ascii="Calibri" w:eastAsia="宋体" w:hAnsi="Calibri" w:cs="Calibri"/>
              </w:rPr>
            </w:pPr>
            <w:r>
              <w:rPr>
                <w:rFonts w:ascii="Calibri" w:eastAsia="宋体" w:hAnsi="Calibri" w:cs="Calibri" w:hint="eastAsia"/>
              </w:rPr>
              <w:t>[</w:t>
            </w:r>
            <w:r>
              <w:rPr>
                <w:rFonts w:ascii="Calibri" w:eastAsia="宋体" w:hAnsi="Calibri" w:cs="Calibri"/>
              </w:rPr>
              <w:t>19]</w:t>
            </w:r>
          </w:p>
        </w:tc>
      </w:tr>
      <w:tr w:rsidR="0040411C" w14:paraId="54F7195B" w14:textId="77777777" w:rsidTr="0078134D">
        <w:trPr>
          <w:gridAfter w:val="2"/>
          <w:wAfter w:w="283" w:type="dxa"/>
          <w:trHeight w:val="570"/>
        </w:trPr>
        <w:tc>
          <w:tcPr>
            <w:tcW w:w="1276" w:type="dxa"/>
          </w:tcPr>
          <w:p w14:paraId="1810A799" w14:textId="11AFCFC2" w:rsidR="00674CF4" w:rsidRPr="0040411C" w:rsidRDefault="00187255" w:rsidP="00AE1BA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41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G transferrin modified NP</w:t>
            </w:r>
          </w:p>
        </w:tc>
        <w:tc>
          <w:tcPr>
            <w:tcW w:w="1418" w:type="dxa"/>
          </w:tcPr>
          <w:p w14:paraId="51FA62E9" w14:textId="6F838D76" w:rsidR="00674CF4" w:rsidRPr="0040411C" w:rsidRDefault="00187255" w:rsidP="00AE1BA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41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ucleic acids</w:t>
            </w:r>
          </w:p>
        </w:tc>
        <w:tc>
          <w:tcPr>
            <w:tcW w:w="1417" w:type="dxa"/>
          </w:tcPr>
          <w:p w14:paraId="0DB165AE" w14:textId="749768C8" w:rsidR="00674CF4" w:rsidRPr="0040411C" w:rsidRDefault="001A322F" w:rsidP="00AE1BA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41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ucleic-acid-based therapy</w:t>
            </w:r>
          </w:p>
        </w:tc>
        <w:tc>
          <w:tcPr>
            <w:tcW w:w="1456" w:type="dxa"/>
            <w:gridSpan w:val="2"/>
          </w:tcPr>
          <w:p w14:paraId="6996804D" w14:textId="5E0F8DFD" w:rsidR="00674CF4" w:rsidRPr="0040411C" w:rsidRDefault="001A322F" w:rsidP="00AE1BA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41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uman prostate cancer lines PC3 Chronic</w:t>
            </w:r>
            <w:r w:rsidR="00CD51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4041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yelogenous leukemia cells K562</w:t>
            </w:r>
          </w:p>
        </w:tc>
        <w:tc>
          <w:tcPr>
            <w:tcW w:w="2655" w:type="dxa"/>
            <w:gridSpan w:val="2"/>
          </w:tcPr>
          <w:p w14:paraId="4DC4FDBD" w14:textId="3D859BC6" w:rsidR="00674CF4" w:rsidRPr="0040411C" w:rsidRDefault="001A322F" w:rsidP="00AE1BA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41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howed higher efficiency over untargeted</w:t>
            </w:r>
            <w:r w:rsidR="00CD51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4041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articles </w:t>
            </w:r>
          </w:p>
        </w:tc>
        <w:tc>
          <w:tcPr>
            <w:tcW w:w="567" w:type="dxa"/>
          </w:tcPr>
          <w:p w14:paraId="1947077E" w14:textId="0236A06B" w:rsidR="00674CF4" w:rsidRDefault="001A322F" w:rsidP="00AE1BA7">
            <w:pPr>
              <w:rPr>
                <w:rFonts w:ascii="Calibri" w:eastAsia="宋体" w:hAnsi="Calibri" w:cs="Calibri"/>
              </w:rPr>
            </w:pPr>
            <w:r>
              <w:rPr>
                <w:rFonts w:ascii="Calibri" w:eastAsia="宋体" w:hAnsi="Calibri" w:cs="Calibri" w:hint="eastAsia"/>
              </w:rPr>
              <w:t>[</w:t>
            </w:r>
            <w:r>
              <w:rPr>
                <w:rFonts w:ascii="Calibri" w:eastAsia="宋体" w:hAnsi="Calibri" w:cs="Calibri"/>
              </w:rPr>
              <w:t>20]</w:t>
            </w:r>
          </w:p>
        </w:tc>
      </w:tr>
      <w:tr w:rsidR="0040411C" w14:paraId="69CDD79E" w14:textId="77777777" w:rsidTr="0078134D">
        <w:trPr>
          <w:gridAfter w:val="1"/>
          <w:wAfter w:w="141" w:type="dxa"/>
          <w:trHeight w:val="550"/>
        </w:trPr>
        <w:tc>
          <w:tcPr>
            <w:tcW w:w="1276" w:type="dxa"/>
          </w:tcPr>
          <w:p w14:paraId="269494D2" w14:textId="103D7CEF" w:rsidR="00674CF4" w:rsidRPr="0040411C" w:rsidRDefault="001A322F" w:rsidP="00AE1BA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41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LGA NP</w:t>
            </w:r>
          </w:p>
        </w:tc>
        <w:tc>
          <w:tcPr>
            <w:tcW w:w="1418" w:type="dxa"/>
          </w:tcPr>
          <w:p w14:paraId="2D1E112F" w14:textId="46090EAC" w:rsidR="00674CF4" w:rsidRPr="0040411C" w:rsidRDefault="001A322F" w:rsidP="00AE1BA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4041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antolactone</w:t>
            </w:r>
            <w:proofErr w:type="spellEnd"/>
            <w:r w:rsidRPr="004041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Erlotinib</w:t>
            </w:r>
          </w:p>
        </w:tc>
        <w:tc>
          <w:tcPr>
            <w:tcW w:w="1417" w:type="dxa"/>
          </w:tcPr>
          <w:p w14:paraId="75860A31" w14:textId="2B6F337B" w:rsidR="00674CF4" w:rsidRPr="0040411C" w:rsidRDefault="001A322F" w:rsidP="00AE1BA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41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rgeted therapy</w:t>
            </w:r>
          </w:p>
        </w:tc>
        <w:tc>
          <w:tcPr>
            <w:tcW w:w="1456" w:type="dxa"/>
            <w:gridSpan w:val="2"/>
          </w:tcPr>
          <w:p w14:paraId="3241FD00" w14:textId="75A9293D" w:rsidR="00674CF4" w:rsidRPr="0040411C" w:rsidRDefault="001A322F" w:rsidP="00AE1BA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41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uman pancreatic cancer cell lines PANC-1</w:t>
            </w:r>
            <w:r w:rsidRPr="004041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and Patu8988T</w:t>
            </w:r>
          </w:p>
        </w:tc>
        <w:tc>
          <w:tcPr>
            <w:tcW w:w="2655" w:type="dxa"/>
            <w:gridSpan w:val="2"/>
          </w:tcPr>
          <w:p w14:paraId="2893C4F0" w14:textId="75B0E2A2" w:rsidR="00674CF4" w:rsidRPr="0040411C" w:rsidRDefault="001A322F" w:rsidP="00AE1BA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41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e synthesized NP induced significant</w:t>
            </w:r>
            <w:r w:rsidR="00CD51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4041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cancer cell apoptosis and </w:t>
            </w:r>
            <w:r w:rsidR="00CD51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splay</w:t>
            </w:r>
            <w:r w:rsidRPr="004041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d anticancer effect</w:t>
            </w:r>
          </w:p>
        </w:tc>
        <w:tc>
          <w:tcPr>
            <w:tcW w:w="709" w:type="dxa"/>
            <w:gridSpan w:val="2"/>
          </w:tcPr>
          <w:p w14:paraId="47F70028" w14:textId="4B1F5159" w:rsidR="00674CF4" w:rsidRDefault="001A322F" w:rsidP="00AE1BA7">
            <w:pPr>
              <w:rPr>
                <w:rFonts w:ascii="Calibri" w:eastAsia="宋体" w:hAnsi="Calibri" w:cs="Calibri"/>
              </w:rPr>
            </w:pPr>
            <w:r>
              <w:rPr>
                <w:rFonts w:ascii="Calibri" w:eastAsia="宋体" w:hAnsi="Calibri" w:cs="Calibri" w:hint="eastAsia"/>
              </w:rPr>
              <w:t>[</w:t>
            </w:r>
            <w:r>
              <w:rPr>
                <w:rFonts w:ascii="Calibri" w:eastAsia="宋体" w:hAnsi="Calibri" w:cs="Calibri"/>
              </w:rPr>
              <w:t>21]</w:t>
            </w:r>
          </w:p>
        </w:tc>
      </w:tr>
      <w:tr w:rsidR="00187255" w14:paraId="6B06A41B" w14:textId="77777777" w:rsidTr="0078134D">
        <w:trPr>
          <w:gridAfter w:val="1"/>
          <w:wAfter w:w="141" w:type="dxa"/>
          <w:trHeight w:val="550"/>
        </w:trPr>
        <w:tc>
          <w:tcPr>
            <w:tcW w:w="1276" w:type="dxa"/>
          </w:tcPr>
          <w:p w14:paraId="745907D9" w14:textId="265C1752" w:rsidR="00187255" w:rsidRPr="0040411C" w:rsidRDefault="001A322F" w:rsidP="00AE1BA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41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xosome</w:t>
            </w:r>
          </w:p>
        </w:tc>
        <w:tc>
          <w:tcPr>
            <w:tcW w:w="1418" w:type="dxa"/>
          </w:tcPr>
          <w:p w14:paraId="168F021A" w14:textId="62AB6028" w:rsidR="00187255" w:rsidRPr="0040411C" w:rsidRDefault="001A322F" w:rsidP="00AE1BA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41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xorubicin</w:t>
            </w:r>
          </w:p>
        </w:tc>
        <w:tc>
          <w:tcPr>
            <w:tcW w:w="1417" w:type="dxa"/>
          </w:tcPr>
          <w:p w14:paraId="07505313" w14:textId="08ED774F" w:rsidR="00187255" w:rsidRPr="0040411C" w:rsidRDefault="001A322F" w:rsidP="00AE1BA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41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emotherapy</w:t>
            </w:r>
          </w:p>
        </w:tc>
        <w:tc>
          <w:tcPr>
            <w:tcW w:w="1456" w:type="dxa"/>
            <w:gridSpan w:val="2"/>
          </w:tcPr>
          <w:p w14:paraId="2F8FB926" w14:textId="1DB3DE44" w:rsidR="00187255" w:rsidRPr="0040411C" w:rsidRDefault="001A322F" w:rsidP="00AE1BA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41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uman breast cancer cells MDA-MB-231;</w:t>
            </w:r>
            <w:r w:rsidRPr="004041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Mouse ovarian cancer cells; Breast and</w:t>
            </w:r>
            <w:r w:rsidR="00CD51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4041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varian cancer mouse models</w:t>
            </w:r>
          </w:p>
        </w:tc>
        <w:tc>
          <w:tcPr>
            <w:tcW w:w="2655" w:type="dxa"/>
            <w:gridSpan w:val="2"/>
          </w:tcPr>
          <w:p w14:paraId="37BEB7F4" w14:textId="036F016C" w:rsidR="00187255" w:rsidRPr="0040411C" w:rsidRDefault="001A322F" w:rsidP="00AE1BA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41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Cytotoxicity of doxorubicin was </w:t>
            </w:r>
            <w:r w:rsidR="00CD51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creas</w:t>
            </w:r>
            <w:r w:rsidRPr="004041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d</w:t>
            </w:r>
            <w:r w:rsidR="00CD51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4041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d drug accumulation in mouse heart</w:t>
            </w:r>
            <w:r w:rsidR="00CD51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4041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as avoided</w:t>
            </w:r>
          </w:p>
        </w:tc>
        <w:tc>
          <w:tcPr>
            <w:tcW w:w="709" w:type="dxa"/>
            <w:gridSpan w:val="2"/>
          </w:tcPr>
          <w:p w14:paraId="2AA3DA9E" w14:textId="26C3F080" w:rsidR="00187255" w:rsidRDefault="001A322F" w:rsidP="00AE1BA7">
            <w:pPr>
              <w:rPr>
                <w:rFonts w:ascii="Calibri" w:eastAsia="宋体" w:hAnsi="Calibri" w:cs="Calibri"/>
              </w:rPr>
            </w:pPr>
            <w:r>
              <w:rPr>
                <w:rFonts w:ascii="Calibri" w:eastAsia="宋体" w:hAnsi="Calibri" w:cs="Calibri" w:hint="eastAsia"/>
              </w:rPr>
              <w:t>[</w:t>
            </w:r>
            <w:r>
              <w:rPr>
                <w:rFonts w:ascii="Calibri" w:eastAsia="宋体" w:hAnsi="Calibri" w:cs="Calibri"/>
              </w:rPr>
              <w:t>22]</w:t>
            </w:r>
          </w:p>
        </w:tc>
      </w:tr>
    </w:tbl>
    <w:p w14:paraId="011B3120" w14:textId="77777777" w:rsidR="00674CF4" w:rsidRPr="00674CF4" w:rsidRDefault="00674CF4" w:rsidP="00332427">
      <w:pPr>
        <w:jc w:val="left"/>
        <w:rPr>
          <w:rFonts w:ascii="Calibri" w:eastAsia="宋体" w:hAnsi="Calibri" w:cs="Calibri"/>
        </w:rPr>
      </w:pPr>
    </w:p>
    <w:p w14:paraId="59917903" w14:textId="77777777" w:rsidR="00BA44FD" w:rsidRDefault="00BA44FD"/>
    <w:sectPr w:rsidR="00BA44F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9D52202" w14:textId="77777777" w:rsidR="00441FCD" w:rsidRDefault="00441FCD" w:rsidP="00674CF4">
      <w:r>
        <w:separator/>
      </w:r>
    </w:p>
  </w:endnote>
  <w:endnote w:type="continuationSeparator" w:id="0">
    <w:p w14:paraId="5C7057DF" w14:textId="77777777" w:rsidR="00441FCD" w:rsidRDefault="00441FCD" w:rsidP="00674C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yriadPro-Bold">
    <w:altName w:val="Cambria"/>
    <w:panose1 w:val="00000000000000000000"/>
    <w:charset w:val="00"/>
    <w:family w:val="roman"/>
    <w:notTrueType/>
    <w:pitch w:val="default"/>
  </w:font>
  <w:font w:name="MyriadPro-Light">
    <w:altName w:val="Cambria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yahei">
    <w:altName w:val="Cambria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1275B59" w14:textId="77777777" w:rsidR="00441FCD" w:rsidRDefault="00441FCD" w:rsidP="00674CF4">
      <w:r>
        <w:separator/>
      </w:r>
    </w:p>
  </w:footnote>
  <w:footnote w:type="continuationSeparator" w:id="0">
    <w:p w14:paraId="6261C5EE" w14:textId="77777777" w:rsidR="00441FCD" w:rsidRDefault="00441FCD" w:rsidP="00674C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6CF2"/>
    <w:rsid w:val="00187255"/>
    <w:rsid w:val="001A322F"/>
    <w:rsid w:val="002E1AE0"/>
    <w:rsid w:val="00300677"/>
    <w:rsid w:val="00332427"/>
    <w:rsid w:val="0040411C"/>
    <w:rsid w:val="00441FCD"/>
    <w:rsid w:val="00674CF4"/>
    <w:rsid w:val="0078134D"/>
    <w:rsid w:val="00AE1BA7"/>
    <w:rsid w:val="00BA44FD"/>
    <w:rsid w:val="00C076E9"/>
    <w:rsid w:val="00CD519F"/>
    <w:rsid w:val="00DB6C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1A28714"/>
  <w15:chartTrackingRefBased/>
  <w15:docId w15:val="{7709BC98-F3CD-496E-A730-99A97652C2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74C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74CF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74C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74CF4"/>
    <w:rPr>
      <w:sz w:val="18"/>
      <w:szCs w:val="18"/>
    </w:rPr>
  </w:style>
  <w:style w:type="character" w:customStyle="1" w:styleId="fontstyle01">
    <w:name w:val="fontstyle01"/>
    <w:basedOn w:val="a0"/>
    <w:rsid w:val="00674CF4"/>
    <w:rPr>
      <w:rFonts w:ascii="MyriadPro-Bold" w:hAnsi="MyriadPro-Bold" w:hint="default"/>
      <w:b/>
      <w:bCs/>
      <w:i w:val="0"/>
      <w:iCs w:val="0"/>
      <w:color w:val="000000"/>
      <w:sz w:val="18"/>
      <w:szCs w:val="18"/>
    </w:rPr>
  </w:style>
  <w:style w:type="character" w:customStyle="1" w:styleId="fontstyle21">
    <w:name w:val="fontstyle21"/>
    <w:basedOn w:val="a0"/>
    <w:rsid w:val="00674CF4"/>
    <w:rPr>
      <w:rFonts w:ascii="MyriadPro-Light" w:hAnsi="MyriadPro-Light" w:hint="default"/>
      <w:b w:val="0"/>
      <w:bCs w:val="0"/>
      <w:i w:val="0"/>
      <w:iCs w:val="0"/>
      <w:color w:val="000000"/>
      <w:sz w:val="18"/>
      <w:szCs w:val="18"/>
    </w:rPr>
  </w:style>
  <w:style w:type="table" w:styleId="a7">
    <w:name w:val="Table Grid"/>
    <w:basedOn w:val="a1"/>
    <w:uiPriority w:val="39"/>
    <w:rsid w:val="00674C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1</Pages>
  <Words>192</Words>
  <Characters>1101</Characters>
  <Application>Microsoft Office Word</Application>
  <DocSecurity>0</DocSecurity>
  <Lines>9</Lines>
  <Paragraphs>2</Paragraphs>
  <ScaleCrop>false</ScaleCrop>
  <Company/>
  <LinksUpToDate>false</LinksUpToDate>
  <CharactersWithSpaces>1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018x</dc:creator>
  <cp:keywords/>
  <dc:description/>
  <cp:lastModifiedBy>2018x</cp:lastModifiedBy>
  <cp:revision>5</cp:revision>
  <dcterms:created xsi:type="dcterms:W3CDTF">2022-04-10T13:29:00Z</dcterms:created>
  <dcterms:modified xsi:type="dcterms:W3CDTF">2022-04-27T13:10:00Z</dcterms:modified>
</cp:coreProperties>
</file>